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0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00"/>
        <w:gridCol w:w="3100"/>
        <w:gridCol w:w="1309"/>
        <w:gridCol w:w="1200"/>
        <w:gridCol w:w="1200"/>
        <w:gridCol w:w="1200"/>
        <w:gridCol w:w="1200"/>
        <w:gridCol w:w="1243"/>
        <w:gridCol w:w="1465"/>
      </w:tblGrid>
      <w:tr w:rsidR="008973C0" w:rsidRPr="00750890" w:rsidTr="008973C0">
        <w:trPr>
          <w:trHeight w:val="300"/>
          <w:tblHeader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Scientific name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Common name</w:t>
            </w:r>
          </w:p>
        </w:tc>
        <w:tc>
          <w:tcPr>
            <w:tcW w:w="1200" w:type="dxa"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Escape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Report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Native stat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Pric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Body mass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Longevity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  <w:lang w:val="en-GB" w:eastAsia="en-GB"/>
              </w:rPr>
              <w:t>Docility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robosciger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terrim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alm 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4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6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ypt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baudini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White-tailed Black-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2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ypt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atirostr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lender-billed Black-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7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1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ypt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funere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tailed Black-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3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4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ypt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banksi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tailed Black-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2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7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ypt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atham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lossy Black-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3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locephalon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fimbriatum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ang-gang 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7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olop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oseicapil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alah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3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ophochro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eadbeater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ink 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7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3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catu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aleri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ulphur-crested 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9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catu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oluccens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almon-crested 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3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5.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catu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alba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White Cockatoo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7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.9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catu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anguine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Little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orella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6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6.9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catu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astinator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Western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orella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5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catu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tenuirostr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Long-bill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orella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8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ymphi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ollandic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ockatiel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3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2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alc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tr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Black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alc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intill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Yellow-streak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.6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Eos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istrio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Red-and-blue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7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.1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Eos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quam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Violet-neck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Not </w:t>
            </w: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lastRenderedPageBreak/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 xml:space="preserve">Eos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borne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R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4.6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Eos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eticul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Blue-streak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eudeo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fusc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Dusky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7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Trichogloss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orna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Ornate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Trichogloss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aematod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ainbow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.0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Trichogloss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lorolepido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caly-breasted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7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eutele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versicolor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Varied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3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eutele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oldie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oldie's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8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or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arrul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Chattering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or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domicel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urple-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ped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or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Black-capp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1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or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lorocerc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Yellow-bibbed 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y</w:t>
            </w:r>
            <w:proofErr w:type="spellEnd"/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loss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oncinn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usk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6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loss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usil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ittle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8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9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loss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rphyrocepha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urple-crowned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47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4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>Charmosy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toxope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-fronted Lori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ycl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diophthalm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ouble-eyed Fig-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8.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clect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ora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clectus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9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1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6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8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lister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capular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Australian King-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prosmict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rythropter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wing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4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lytel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wainsoni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uperb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.0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lytel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nthopepl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gent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.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lytel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lexandrae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rincess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3.9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urpureicephal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puri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capp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4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Barnard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zonari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ort Lincoln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.9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latycer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ledonic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reen Rosella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latycer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legan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rimson Rosella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latycer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venus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rthern Rosella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2.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.0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latycer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dsci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ale-headed Rosella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latycer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ximi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astern Rosella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7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latycer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icterot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Western Rosella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5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.1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orthiel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aematogaster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bonn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ephot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aematono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umped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1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.2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>Psephot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vari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ulga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1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.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ephot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dissimi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Hood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ephot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rysopterygi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olden-shoulder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6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yanoramp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ovaezelandiae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front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2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yanoramp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uricep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front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1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ophem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bourki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ourke's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4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ophem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rysostom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-wing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6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ophem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legan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legant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7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3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ophem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etrophi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ock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3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ophem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ulchel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Turquoise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2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ophem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plendid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carlet-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hested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8.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atham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discolor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wift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43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4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elopsitta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undula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udgerigar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tiv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9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rithac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ray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8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3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9.6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icephal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ulielm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front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9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icephal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enegal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enegal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0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icephal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eyer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eyer's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4.1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oicephal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ufiventr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belli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3.4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gaporn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an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ray-headed Lovebird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Not </w:t>
            </w: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lastRenderedPageBreak/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>Agaporn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oseicol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osy-faced Lovebird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4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gaporn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fischer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Fischer's Lovebird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8.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gaporn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ersonat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collared Lovebird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gaporni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ilianae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ilian's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Lovebird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7.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.1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upatri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Alexandrine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kramer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ose-ring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2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4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imalayan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laty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-head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yanocepha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lum-head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.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olumboide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alabar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3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.1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derbian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rbyan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sittacul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lexandr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breast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3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nod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hyacinthin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Hyacinth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3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8.8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raun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-and-yellow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acao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carlet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1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hloropter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and-green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7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1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0.0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ubrogeny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fronted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6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ever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hestnut-fronted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4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8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>Primol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aracan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-winged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rimoli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uricol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collared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4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Diopsittac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obi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shouldered Macaw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.9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cuticaud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-crown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7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1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uaroub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guaroub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olden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3.2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solstitia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Sun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0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janday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Jandaya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9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uricapill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olden-capp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7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.9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weddelli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usky-head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ure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each-front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6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rating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ertinax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rown-throat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anday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nenday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nday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.6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yanolise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atagon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urrowing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8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9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cruent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Ochre-mark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9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fronta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aroon-belli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8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epid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early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erl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rimson-belli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4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Not </w:t>
            </w: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lastRenderedPageBreak/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olinae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Green-cheek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7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ic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Paint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2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eucot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aroon-fac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1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.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egregi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Fiery-shoulder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6.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upico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ack-capp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yrrhur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rhodocepha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ose-head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8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yiopsitt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onach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Monk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2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.0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Bolborhynch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ineo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arred Parakee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6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ionite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elanocephal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ack-head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3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ionite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eucogaster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White-belli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8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5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6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Pionus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menstruu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Blue-head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.58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leucocepha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Cuban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2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lbifron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White-front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6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0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.3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finschi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ilac-crown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9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5.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utumnalis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d-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lored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1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27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estiv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Turquoise-front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5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9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ot 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lastRenderedPageBreak/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ochrocephal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crown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6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4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6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ic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Orange-wing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7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3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oratrix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headed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1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51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  <w:tr w:rsidR="008973C0" w:rsidRPr="00750890" w:rsidTr="008973C0">
        <w:trPr>
          <w:trHeight w:val="300"/>
        </w:trPr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</w:pP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mazona</w:t>
            </w:r>
            <w:proofErr w:type="spellEnd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 xml:space="preserve"> </w:t>
            </w:r>
            <w:proofErr w:type="spellStart"/>
            <w:r w:rsidRPr="007508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8"/>
                <w:lang w:val="en-GB" w:eastAsia="en-GB"/>
              </w:rPr>
              <w:t>auropalliata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Yellow-</w:t>
            </w:r>
            <w:proofErr w:type="spellStart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naped</w:t>
            </w:r>
            <w:proofErr w:type="spellEnd"/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 xml:space="preserve"> Parrot</w:t>
            </w:r>
          </w:p>
        </w:tc>
        <w:tc>
          <w:tcPr>
            <w:tcW w:w="1200" w:type="dxa"/>
          </w:tcPr>
          <w:p w:rsidR="008973C0" w:rsidRPr="00750890" w:rsidRDefault="000778AF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Unreporte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Exoti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13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4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49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8973C0" w:rsidRPr="00750890" w:rsidRDefault="008973C0" w:rsidP="00750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</w:pPr>
            <w:r w:rsidRPr="00750890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 w:eastAsia="en-GB"/>
              </w:rPr>
              <w:t>Demanding</w:t>
            </w:r>
          </w:p>
        </w:tc>
      </w:tr>
    </w:tbl>
    <w:p w:rsidR="00D80F2D" w:rsidRDefault="000778AF"/>
    <w:sectPr w:rsidR="00D80F2D" w:rsidSect="00750890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50890"/>
    <w:rsid w:val="000778AF"/>
    <w:rsid w:val="002539E6"/>
    <w:rsid w:val="002F4401"/>
    <w:rsid w:val="005C5777"/>
    <w:rsid w:val="006008DB"/>
    <w:rsid w:val="00704E5C"/>
    <w:rsid w:val="00750890"/>
    <w:rsid w:val="007C7321"/>
    <w:rsid w:val="008973C0"/>
    <w:rsid w:val="00A0394D"/>
    <w:rsid w:val="00AD7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90"/>
    <w:rPr>
      <w:rFonts w:ascii="Calibri" w:eastAsia="Calibri" w:hAnsi="Calibri" w:cs="Times New Roman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08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unhideWhenUsed/>
    <w:rsid w:val="0075089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50890"/>
    <w:rPr>
      <w:color w:val="800080"/>
      <w:u w:val="single"/>
    </w:rPr>
  </w:style>
  <w:style w:type="paragraph" w:customStyle="1" w:styleId="xl67">
    <w:name w:val="xl67"/>
    <w:basedOn w:val="Normal"/>
    <w:rsid w:val="007508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50890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595</Words>
  <Characters>9094</Characters>
  <Application>Microsoft Office Word</Application>
  <DocSecurity>0</DocSecurity>
  <Lines>75</Lines>
  <Paragraphs>21</Paragraphs>
  <ScaleCrop>false</ScaleCrop>
  <Company/>
  <LinksUpToDate>false</LinksUpToDate>
  <CharactersWithSpaces>10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3</cp:revision>
  <dcterms:created xsi:type="dcterms:W3CDTF">2016-08-14T14:19:00Z</dcterms:created>
  <dcterms:modified xsi:type="dcterms:W3CDTF">2017-02-10T14:42:00Z</dcterms:modified>
</cp:coreProperties>
</file>